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1C0" w:rsidRDefault="004151C0" w:rsidP="004151C0">
      <w:pPr>
        <w:pStyle w:val="Caption"/>
        <w:spacing w:line="480" w:lineRule="auto"/>
      </w:pPr>
      <w:r>
        <w:rPr>
          <w:b/>
        </w:rPr>
        <w:t>S2</w:t>
      </w:r>
      <w:r w:rsidRPr="00E16A8B">
        <w:rPr>
          <w:b/>
        </w:rPr>
        <w:t xml:space="preserve"> Table. Overexpressed genes in</w:t>
      </w:r>
      <w:r>
        <w:rPr>
          <w:b/>
        </w:rPr>
        <w:t xml:space="preserve"> all three sets in</w:t>
      </w:r>
      <w:r w:rsidRPr="00E16A8B">
        <w:rPr>
          <w:b/>
        </w:rPr>
        <w:t xml:space="preserve"> space.</w:t>
      </w:r>
      <w:r>
        <w:t xml:space="preserve">  Fold-increase of the genes that were overexpressed in space in all the three testing conditions, with respect to their matched Earth (1g) controls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683"/>
        <w:gridCol w:w="835"/>
        <w:gridCol w:w="835"/>
        <w:gridCol w:w="835"/>
      </w:tblGrid>
      <w:tr w:rsidR="004151C0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074DA5" w:rsidRDefault="004151C0" w:rsidP="00AB11B6">
            <w:pPr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074DA5" w:rsidRDefault="004151C0" w:rsidP="00AB11B6">
            <w:pPr>
              <w:jc w:val="center"/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25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074DA5" w:rsidRDefault="004151C0" w:rsidP="00AB11B6">
            <w:pPr>
              <w:jc w:val="center"/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50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074DA5" w:rsidRDefault="004151C0" w:rsidP="00AB11B6">
            <w:pPr>
              <w:jc w:val="center"/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75 µg/mL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ac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a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b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9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b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e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r w:rsidRPr="00283606">
              <w:rPr>
                <w:i/>
                <w:iCs/>
                <w:sz w:val="16"/>
                <w:szCs w:val="16"/>
              </w:rPr>
              <w:t>ent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fb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fb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r w:rsidRPr="00283606">
              <w:rPr>
                <w:i/>
                <w:iCs/>
                <w:sz w:val="16"/>
                <w:szCs w:val="16"/>
              </w:rPr>
              <w:t>fep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fim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gad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ga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h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hd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h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h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ib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is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l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m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ms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mt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nar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op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op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op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6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ph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ps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rm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1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1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su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h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5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h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4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h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8.0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h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4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0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b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b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b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b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b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c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cc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3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c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4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cg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c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5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d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d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di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8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e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2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lastRenderedPageBreak/>
              <w:t>ye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9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ea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8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e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e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7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gj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2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7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i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8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h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i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3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j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4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j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1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j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0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jg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2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k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60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k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16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n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34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q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5.25</w:t>
            </w:r>
          </w:p>
        </w:tc>
      </w:tr>
      <w:tr w:rsidR="004151C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4151C0" w:rsidRPr="00283606" w:rsidRDefault="004151C0" w:rsidP="00AB11B6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283606">
              <w:rPr>
                <w:i/>
                <w:iCs/>
                <w:sz w:val="16"/>
                <w:szCs w:val="16"/>
              </w:rPr>
              <w:t>ys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151C0" w:rsidRPr="00283606" w:rsidRDefault="004151C0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83606">
              <w:rPr>
                <w:sz w:val="16"/>
                <w:szCs w:val="16"/>
              </w:rPr>
              <w:t>2.99</w:t>
            </w:r>
          </w:p>
        </w:tc>
      </w:tr>
    </w:tbl>
    <w:p w:rsidR="004151C0" w:rsidRDefault="004151C0" w:rsidP="004151C0">
      <w:pPr>
        <w:spacing w:line="480" w:lineRule="auto"/>
      </w:pPr>
    </w:p>
    <w:p w:rsidR="007707DE" w:rsidRDefault="004151C0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1C0"/>
    <w:rsid w:val="004151C0"/>
    <w:rsid w:val="00433E65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11930-1896-47D6-BE62-C751A69D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5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51C0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4151C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38:00Z</dcterms:modified>
</cp:coreProperties>
</file>